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4B6AA" w14:textId="3DAD5C8E" w:rsidR="005326AD" w:rsidRPr="005C4BA6" w:rsidRDefault="005326AD" w:rsidP="00532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0" w:name="_GoBack"/>
      <w:bookmarkEnd w:id="0"/>
      <w:r w:rsidRPr="005326A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upplementary Table 2.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</w:t>
      </w:r>
      <w:r w:rsidRPr="005C4BA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cterial isolates identified by 16S rDNA sequencing; G - gelatinase positive strains, C – catalase positive strains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735"/>
        <w:gridCol w:w="1734"/>
        <w:gridCol w:w="925"/>
        <w:gridCol w:w="925"/>
        <w:gridCol w:w="4041"/>
      </w:tblGrid>
      <w:tr w:rsidR="005326AD" w:rsidRPr="005C4BA6" w14:paraId="700E74BA" w14:textId="77777777" w:rsidTr="00E52A26">
        <w:trPr>
          <w:trHeight w:val="288"/>
        </w:trPr>
        <w:tc>
          <w:tcPr>
            <w:tcW w:w="17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937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7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11E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Strain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897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E012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2E9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 xml:space="preserve">16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seq</w:t>
            </w:r>
            <w:proofErr w:type="spellEnd"/>
          </w:p>
        </w:tc>
      </w:tr>
      <w:tr w:rsidR="005326AD" w:rsidRPr="005C4BA6" w14:paraId="6767F4D0" w14:textId="77777777" w:rsidTr="00E52A26">
        <w:trPr>
          <w:trHeight w:val="312"/>
        </w:trPr>
        <w:tc>
          <w:tcPr>
            <w:tcW w:w="1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F8E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Nutri</w:t>
            </w:r>
          </w:p>
        </w:tc>
        <w:tc>
          <w:tcPr>
            <w:tcW w:w="17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78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7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70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44B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21B2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niacini</w:t>
            </w:r>
            <w:proofErr w:type="spellEnd"/>
          </w:p>
        </w:tc>
      </w:tr>
      <w:tr w:rsidR="005326AD" w:rsidRPr="005C4BA6" w14:paraId="3F3AE087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CD5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80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54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3F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1DDE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urtobacteriumflaccumfaciens</w:t>
            </w:r>
            <w:proofErr w:type="spellEnd"/>
          </w:p>
        </w:tc>
      </w:tr>
      <w:tr w:rsidR="005326AD" w:rsidRPr="005C4BA6" w14:paraId="2C55BCAF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6D5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0D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55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F8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B0F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haemolyticus</w:t>
            </w:r>
            <w:proofErr w:type="spellEnd"/>
          </w:p>
        </w:tc>
      </w:tr>
      <w:tr w:rsidR="005326AD" w:rsidRPr="005C4BA6" w14:paraId="2A44592D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42B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8B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D0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AE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DC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urtobacterium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 sp.</w:t>
            </w:r>
          </w:p>
        </w:tc>
      </w:tr>
      <w:tr w:rsidR="005326AD" w:rsidRPr="005C4BA6" w14:paraId="1C3E3FB6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5D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447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9A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E4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C7C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urtobacteriumflaccumfaciens</w:t>
            </w:r>
            <w:proofErr w:type="spellEnd"/>
          </w:p>
        </w:tc>
      </w:tr>
      <w:tr w:rsidR="005326AD" w:rsidRPr="005C4BA6" w14:paraId="6567935C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1B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C1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8C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85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C3E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aryabhattai</w:t>
            </w:r>
            <w:proofErr w:type="spellEnd"/>
          </w:p>
        </w:tc>
      </w:tr>
      <w:tr w:rsidR="005326AD" w:rsidRPr="005C4BA6" w14:paraId="641116E4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D9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CA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A4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B3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3B19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aryabhattai</w:t>
            </w:r>
            <w:proofErr w:type="spellEnd"/>
          </w:p>
        </w:tc>
      </w:tr>
      <w:tr w:rsidR="005326AD" w:rsidRPr="005C4BA6" w14:paraId="627CEC1C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20A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81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88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1C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A0D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urtobacteriumflaccumfaciens</w:t>
            </w:r>
            <w:proofErr w:type="spellEnd"/>
          </w:p>
        </w:tc>
      </w:tr>
      <w:tr w:rsidR="005326AD" w:rsidRPr="005C4BA6" w14:paraId="391C4921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B1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BC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86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F3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7BF2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haemolyticus</w:t>
            </w:r>
            <w:proofErr w:type="spellEnd"/>
          </w:p>
        </w:tc>
      </w:tr>
      <w:tr w:rsidR="005326AD" w:rsidRPr="005C4BA6" w14:paraId="2B37512A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F4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4F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CE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04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4BB6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</w:p>
        </w:tc>
      </w:tr>
      <w:tr w:rsidR="005326AD" w:rsidRPr="005C4BA6" w14:paraId="294693A5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88C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2AC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6D0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C50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F323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</w:p>
        </w:tc>
      </w:tr>
      <w:tr w:rsidR="005326AD" w:rsidRPr="005C4BA6" w14:paraId="202E0154" w14:textId="77777777" w:rsidTr="00E52A26">
        <w:trPr>
          <w:trHeight w:val="288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9D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M17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53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1C0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84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F59A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enibacillusamylolyticus</w:t>
            </w:r>
            <w:proofErr w:type="spellEnd"/>
          </w:p>
        </w:tc>
      </w:tr>
      <w:tr w:rsidR="005326AD" w:rsidRPr="005C4BA6" w14:paraId="180FA6A9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1D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1A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52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72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42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umilus</w:t>
            </w:r>
            <w:proofErr w:type="spellEnd"/>
          </w:p>
        </w:tc>
      </w:tr>
      <w:tr w:rsidR="005326AD" w:rsidRPr="005C4BA6" w14:paraId="20486DEE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E5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2BB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E1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9D5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897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Arthrobacterwoluwensis</w:t>
            </w:r>
            <w:proofErr w:type="spellEnd"/>
          </w:p>
        </w:tc>
      </w:tr>
      <w:tr w:rsidR="005326AD" w:rsidRPr="005C4BA6" w14:paraId="1C175A9C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E5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A1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D8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A3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6E68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enibacillus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 borealis</w:t>
            </w:r>
          </w:p>
        </w:tc>
      </w:tr>
      <w:tr w:rsidR="005326AD" w:rsidRPr="005C4BA6" w14:paraId="688B168B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CCA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63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B3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BF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ED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urtobacteriumflaccumfaciens</w:t>
            </w:r>
            <w:proofErr w:type="spellEnd"/>
          </w:p>
        </w:tc>
      </w:tr>
      <w:tr w:rsidR="005326AD" w:rsidRPr="005C4BA6" w14:paraId="788A22EE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B8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B0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1E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0C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D7F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haemolyticus</w:t>
            </w:r>
            <w:proofErr w:type="spellEnd"/>
          </w:p>
        </w:tc>
      </w:tr>
      <w:tr w:rsidR="005326AD" w:rsidRPr="005C4BA6" w14:paraId="33C8D58D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7B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A2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DD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B3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19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enibacillus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 sp.</w:t>
            </w:r>
          </w:p>
        </w:tc>
      </w:tr>
      <w:tr w:rsidR="005326AD" w:rsidRPr="005C4BA6" w14:paraId="67B0C3ED" w14:textId="77777777" w:rsidTr="00E52A26">
        <w:trPr>
          <w:trHeight w:val="255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32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73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10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B2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ED3D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  <w:tr w:rsidR="005326AD" w:rsidRPr="005C4BA6" w14:paraId="751E3ECD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47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66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14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9A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744F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Rothiaamarae</w:t>
            </w:r>
            <w:proofErr w:type="spellEnd"/>
          </w:p>
        </w:tc>
      </w:tr>
      <w:tr w:rsidR="005326AD" w:rsidRPr="005C4BA6" w14:paraId="3DA7DA84" w14:textId="77777777" w:rsidTr="00E52A26">
        <w:trPr>
          <w:trHeight w:val="167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34B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5E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37F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5C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3DFA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Arthrobacterwoluwensis</w:t>
            </w:r>
            <w:proofErr w:type="spellEnd"/>
          </w:p>
        </w:tc>
      </w:tr>
      <w:tr w:rsidR="005326AD" w:rsidRPr="005C4BA6" w14:paraId="362E1D9C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36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51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4E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56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97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circulans</w:t>
            </w:r>
            <w:proofErr w:type="spellEnd"/>
          </w:p>
        </w:tc>
      </w:tr>
      <w:tr w:rsidR="005326AD" w:rsidRPr="005C4BA6" w14:paraId="64D68665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DA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45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24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F55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30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Bacillus thuringiensis/cereus/subtilis</w:t>
            </w:r>
          </w:p>
        </w:tc>
      </w:tr>
      <w:tr w:rsidR="005326AD" w:rsidRPr="005C4BA6" w14:paraId="3A49B472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7B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E5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66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3F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0A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haemolyticus</w:t>
            </w:r>
            <w:proofErr w:type="spellEnd"/>
          </w:p>
        </w:tc>
      </w:tr>
      <w:tr w:rsidR="005326AD" w:rsidRPr="005C4BA6" w14:paraId="6CE2B896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AB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50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05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CC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385D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Staphylococcus epidermidis</w:t>
            </w:r>
          </w:p>
        </w:tc>
      </w:tr>
      <w:tr w:rsidR="005326AD" w:rsidRPr="005C4BA6" w14:paraId="0E56F9AA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3BC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FF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1F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4E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16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Staphylococcus epidermidis</w:t>
            </w:r>
          </w:p>
        </w:tc>
      </w:tr>
      <w:tr w:rsidR="005326AD" w:rsidRPr="005C4BA6" w14:paraId="7BBE2FEB" w14:textId="77777777" w:rsidTr="00E52A26">
        <w:trPr>
          <w:trHeight w:val="263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B92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41E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CC8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24D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4549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Bacill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ralicheniformis</w:t>
            </w:r>
            <w:proofErr w:type="spellEnd"/>
          </w:p>
        </w:tc>
      </w:tr>
      <w:tr w:rsidR="005326AD" w:rsidRPr="005C4BA6" w14:paraId="31B06459" w14:textId="77777777" w:rsidTr="00E52A26">
        <w:trPr>
          <w:trHeight w:val="288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F5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MR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2D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4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A2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F5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D9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14A7ADD6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774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3E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1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A3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D9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72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30B2CF24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5F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A3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ED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C6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7D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307BE88C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AB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227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C7E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9B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92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52158CDB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95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21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4A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EC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4A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0F879E5F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DE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EE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R2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12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D6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5A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10C9A218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F8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67B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6E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01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3A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371DC38A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46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0F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86C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5B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AA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513D4EF6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F6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75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EB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FA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33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4DC7E03E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1F7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DC5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9C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71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B00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788A4650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81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EF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16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23A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B9F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21B5BDEF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D5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398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98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7F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CA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39BFB0A6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F6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55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0D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72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CD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70DAA542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AA2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1F1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74E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765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19E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3A74B111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B5D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D83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DD9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AA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33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Lactobacillus fermentum</w:t>
            </w:r>
          </w:p>
        </w:tc>
      </w:tr>
      <w:tr w:rsidR="005326AD" w:rsidRPr="005C4BA6" w14:paraId="46CE1F42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C1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427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BC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33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DCB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  <w:tr w:rsidR="005326AD" w:rsidRPr="005C4BA6" w14:paraId="7B94BBA5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03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4A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F00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5C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1292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  <w:tr w:rsidR="005326AD" w:rsidRPr="005C4BA6" w14:paraId="25554A57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A2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C0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D1AA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2A8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74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</w:p>
        </w:tc>
      </w:tr>
      <w:tr w:rsidR="005326AD" w:rsidRPr="005C4BA6" w14:paraId="23ED8641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0D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FF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20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A7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D42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  <w:tr w:rsidR="005326AD" w:rsidRPr="005C4BA6" w14:paraId="383B5562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70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951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95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48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E97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  <w:tr w:rsidR="005326AD" w:rsidRPr="005C4BA6" w14:paraId="636CC24E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1D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D24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075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54D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BAE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</w:p>
        </w:tc>
      </w:tr>
      <w:tr w:rsidR="005326AD" w:rsidRPr="005C4BA6" w14:paraId="7FBC589D" w14:textId="77777777" w:rsidTr="00E52A26">
        <w:trPr>
          <w:trHeight w:val="312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A9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8E6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6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FCE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9E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452C2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</w:p>
        </w:tc>
      </w:tr>
      <w:tr w:rsidR="005326AD" w:rsidRPr="005C4BA6" w14:paraId="6B10EDB6" w14:textId="77777777" w:rsidTr="00E52A26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8DE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7F8F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BGSR2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6F49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114C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558EB" w14:textId="77777777" w:rsidR="005326AD" w:rsidRPr="005C4BA6" w:rsidRDefault="005326AD" w:rsidP="005326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</w:pPr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 xml:space="preserve">Staphylococcus 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warneri</w:t>
            </w:r>
            <w:proofErr w:type="spellEnd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5C4BA6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24"/>
                <w:szCs w:val="24"/>
                <w:lang w:val="en-GB" w:eastAsia="en-GB"/>
              </w:rPr>
              <w:t>pasteuri</w:t>
            </w:r>
            <w:proofErr w:type="spellEnd"/>
          </w:p>
        </w:tc>
      </w:tr>
    </w:tbl>
    <w:p w14:paraId="44A0F43B" w14:textId="77777777" w:rsidR="00BA600D" w:rsidRDefault="00BA600D"/>
    <w:sectPr w:rsidR="00BA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6AD"/>
    <w:rsid w:val="005326AD"/>
    <w:rsid w:val="00672935"/>
    <w:rsid w:val="00BA600D"/>
    <w:rsid w:val="00EE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AD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6A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6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6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Sokovic</dc:creator>
  <cp:lastModifiedBy>korisnik</cp:lastModifiedBy>
  <cp:revision>2</cp:revision>
  <dcterms:created xsi:type="dcterms:W3CDTF">2020-08-31T11:35:00Z</dcterms:created>
  <dcterms:modified xsi:type="dcterms:W3CDTF">2020-08-31T11:35:00Z</dcterms:modified>
</cp:coreProperties>
</file>